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91802" w14:textId="77777777" w:rsidR="0066423F" w:rsidRDefault="001E731E" w:rsidP="008238F5">
      <w:pPr>
        <w:rPr>
          <w:rFonts w:asciiTheme="majorBidi" w:eastAsiaTheme="minorHAnsi" w:hAnsiTheme="majorBidi" w:cstheme="majorBidi"/>
        </w:rPr>
      </w:pPr>
      <w:r>
        <w:rPr>
          <w:rFonts w:asciiTheme="majorBidi" w:eastAsiaTheme="minorHAnsi" w:hAnsiTheme="majorBidi" w:cstheme="majorBidi"/>
        </w:rPr>
        <w:t>Additional file 7</w:t>
      </w:r>
    </w:p>
    <w:p w14:paraId="41F29245" w14:textId="7D5AF078" w:rsidR="008238F5" w:rsidRPr="00CB3F63" w:rsidRDefault="008238F5" w:rsidP="008238F5">
      <w:bookmarkStart w:id="0" w:name="_GoBack"/>
      <w:bookmarkEnd w:id="0"/>
      <w:r w:rsidRPr="00982B40">
        <w:t>Tabl</w:t>
      </w:r>
      <w:r>
        <w:t>e</w:t>
      </w:r>
      <w:r w:rsidR="0009454B">
        <w:t xml:space="preserve"> S3</w:t>
      </w:r>
      <w:r w:rsidRPr="00394291">
        <w:rPr>
          <w:bCs/>
        </w:rPr>
        <w:t>.</w:t>
      </w:r>
      <w:r w:rsidRPr="00265F3F">
        <w:rPr>
          <w:b/>
        </w:rPr>
        <w:t xml:space="preserve"> </w:t>
      </w:r>
      <w:r>
        <w:rPr>
          <w:b/>
        </w:rPr>
        <w:t>M</w:t>
      </w:r>
      <w:r w:rsidRPr="00EB4831">
        <w:rPr>
          <w:b/>
        </w:rPr>
        <w:t xml:space="preserve">otility zones </w:t>
      </w:r>
      <w:r>
        <w:rPr>
          <w:b/>
        </w:rPr>
        <w:t>formed on soft agar plates supplemented with 1mM IPTG.</w:t>
      </w:r>
      <w:r>
        <w:t xml:space="preserve"> The values represent the averag</w:t>
      </w:r>
      <w:r w:rsidR="00D84E45">
        <w:t>e (mm) of biological triplicate</w:t>
      </w:r>
      <w:r w:rsidR="007A2AE9">
        <w:t>s</w:t>
      </w:r>
      <w:r>
        <w:t xml:space="preserve"> </w:t>
      </w:r>
      <w:r w:rsidRPr="00265F3F">
        <w:t>± standard deviation</w:t>
      </w:r>
      <w:r>
        <w:t>*</w:t>
      </w:r>
    </w:p>
    <w:p w14:paraId="11E24ACB" w14:textId="77777777" w:rsidR="008238F5" w:rsidRDefault="008238F5" w:rsidP="008238F5">
      <w:pPr>
        <w:tabs>
          <w:tab w:val="left" w:pos="5760"/>
          <w:tab w:val="left" w:pos="5940"/>
        </w:tabs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260"/>
        <w:gridCol w:w="1260"/>
        <w:gridCol w:w="1206"/>
        <w:gridCol w:w="1314"/>
        <w:gridCol w:w="1170"/>
      </w:tblGrid>
      <w:tr w:rsidR="008238F5" w14:paraId="66A7CE35" w14:textId="77777777" w:rsidTr="00F6037C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15C0C8A" w14:textId="77777777" w:rsidR="008238F5" w:rsidRPr="0070128C" w:rsidRDefault="008238F5" w:rsidP="00F6037C">
            <w:pPr>
              <w:spacing w:after="200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Bacterial strai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359C5DA" w14:textId="77777777" w:rsidR="008238F5" w:rsidRPr="0070128C" w:rsidRDefault="008238F5" w:rsidP="00F6037C">
            <w:pPr>
              <w:spacing w:after="200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4°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080D1F" w14:textId="77777777" w:rsidR="008238F5" w:rsidRPr="0070128C" w:rsidRDefault="008238F5" w:rsidP="00F6037C">
            <w:pPr>
              <w:spacing w:after="200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8°C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4DEC1855" w14:textId="77777777" w:rsidR="008238F5" w:rsidRPr="0070128C" w:rsidRDefault="008238F5" w:rsidP="00F6037C">
            <w:pPr>
              <w:spacing w:after="200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12°C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56E45F3" w14:textId="77777777" w:rsidR="008238F5" w:rsidRPr="0070128C" w:rsidRDefault="008238F5" w:rsidP="00F6037C">
            <w:pPr>
              <w:spacing w:after="200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14°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7E69A6" w14:textId="77777777" w:rsidR="008238F5" w:rsidRPr="0070128C" w:rsidRDefault="008238F5" w:rsidP="00F6037C">
            <w:pPr>
              <w:spacing w:after="200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16°C</w:t>
            </w:r>
          </w:p>
        </w:tc>
      </w:tr>
      <w:tr w:rsidR="008238F5" w14:paraId="4F3B3DD2" w14:textId="77777777" w:rsidTr="00F6037C">
        <w:tc>
          <w:tcPr>
            <w:tcW w:w="2178" w:type="dxa"/>
            <w:tcBorders>
              <w:top w:val="single" w:sz="4" w:space="0" w:color="auto"/>
            </w:tcBorders>
          </w:tcPr>
          <w:p w14:paraId="4E9EBD57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 w:rsidRPr="0070128C">
              <w:rPr>
                <w:i/>
                <w:sz w:val="18"/>
                <w:szCs w:val="18"/>
              </w:rPr>
              <w:t>LFI1238</w:t>
            </w:r>
            <w:r w:rsidRPr="0070128C">
              <w:rPr>
                <w:sz w:val="18"/>
                <w:szCs w:val="18"/>
              </w:rPr>
              <w:t>-pTM21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D296A3" w14:textId="77777777" w:rsidR="008238F5" w:rsidRPr="0070128C" w:rsidRDefault="008238F5" w:rsidP="00F6037C">
            <w:pPr>
              <w:ind w:left="-18"/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19.3 ± 1.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BE9B180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0F4B3D84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.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5483A567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96D3FF3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6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</w:t>
            </w:r>
          </w:p>
        </w:tc>
      </w:tr>
      <w:tr w:rsidR="008238F5" w14:paraId="0DDB4D01" w14:textId="77777777" w:rsidTr="00F6037C">
        <w:tc>
          <w:tcPr>
            <w:tcW w:w="2178" w:type="dxa"/>
          </w:tcPr>
          <w:p w14:paraId="2EBF7463" w14:textId="77777777" w:rsidR="008238F5" w:rsidRPr="0070128C" w:rsidRDefault="008238F5" w:rsidP="00F6037C">
            <w:pPr>
              <w:rPr>
                <w:i/>
                <w:sz w:val="18"/>
                <w:szCs w:val="18"/>
              </w:rPr>
            </w:pPr>
            <w:r w:rsidRPr="0070128C">
              <w:rPr>
                <w:i/>
                <w:sz w:val="18"/>
                <w:szCs w:val="18"/>
              </w:rPr>
              <w:t>LFI1238-Ptrc-rpoQ</w:t>
            </w:r>
          </w:p>
        </w:tc>
        <w:tc>
          <w:tcPr>
            <w:tcW w:w="1260" w:type="dxa"/>
          </w:tcPr>
          <w:p w14:paraId="01E0BE4E" w14:textId="77777777" w:rsidR="008238F5" w:rsidRPr="0070128C" w:rsidRDefault="008238F5" w:rsidP="00F6037C">
            <w:pPr>
              <w:ind w:left="-18"/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.0 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14:paraId="25F15CA0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  <w:r w:rsidRPr="0070128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0.0 </w:t>
            </w:r>
          </w:p>
        </w:tc>
        <w:tc>
          <w:tcPr>
            <w:tcW w:w="1206" w:type="dxa"/>
          </w:tcPr>
          <w:p w14:paraId="377B3900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70128C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314" w:type="dxa"/>
          </w:tcPr>
          <w:p w14:paraId="0D467B70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7.4</w:t>
            </w:r>
            <w:r>
              <w:rPr>
                <w:sz w:val="18"/>
                <w:szCs w:val="18"/>
              </w:rPr>
              <w:t xml:space="preserve">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3</w:t>
            </w:r>
          </w:p>
        </w:tc>
        <w:tc>
          <w:tcPr>
            <w:tcW w:w="1170" w:type="dxa"/>
          </w:tcPr>
          <w:p w14:paraId="63FA2145" w14:textId="7F06CB3F" w:rsidR="008238F5" w:rsidRPr="0070128C" w:rsidRDefault="008238F5" w:rsidP="00F6037C">
            <w:pPr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6</w:t>
            </w:r>
            <w:r w:rsidR="00226454">
              <w:rPr>
                <w:sz w:val="18"/>
                <w:szCs w:val="18"/>
              </w:rPr>
              <w:t>.0</w:t>
            </w:r>
            <w:r w:rsidRPr="0070128C">
              <w:rPr>
                <w:sz w:val="18"/>
                <w:szCs w:val="18"/>
              </w:rPr>
              <w:t xml:space="preserve">  ±</w:t>
            </w:r>
            <w:r>
              <w:rPr>
                <w:sz w:val="18"/>
                <w:szCs w:val="18"/>
              </w:rPr>
              <w:t xml:space="preserve"> 0.6</w:t>
            </w:r>
          </w:p>
        </w:tc>
      </w:tr>
      <w:tr w:rsidR="008238F5" w14:paraId="6A7EDC86" w14:textId="77777777" w:rsidTr="00F6037C">
        <w:tc>
          <w:tcPr>
            <w:tcW w:w="2178" w:type="dxa"/>
          </w:tcPr>
          <w:p w14:paraId="3125D949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 w:rsidRPr="0070128C">
              <w:rPr>
                <w:i/>
                <w:sz w:val="18"/>
                <w:szCs w:val="18"/>
              </w:rPr>
              <w:t>ΔlitR</w:t>
            </w:r>
            <w:r w:rsidRPr="0070128C">
              <w:rPr>
                <w:sz w:val="18"/>
                <w:szCs w:val="18"/>
              </w:rPr>
              <w:t>-pTM214</w:t>
            </w:r>
          </w:p>
        </w:tc>
        <w:tc>
          <w:tcPr>
            <w:tcW w:w="1260" w:type="dxa"/>
          </w:tcPr>
          <w:p w14:paraId="140D88A9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  <w:r w:rsidRPr="0070128C">
              <w:rPr>
                <w:sz w:val="18"/>
                <w:szCs w:val="18"/>
              </w:rPr>
              <w:t xml:space="preserve">  ±</w:t>
            </w:r>
            <w:r>
              <w:rPr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14:paraId="66406547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.0</w:t>
            </w:r>
            <w:r w:rsidRPr="0070128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06" w:type="dxa"/>
          </w:tcPr>
          <w:p w14:paraId="4F7A433D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 xml:space="preserve">.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314" w:type="dxa"/>
          </w:tcPr>
          <w:p w14:paraId="20724AF6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6</w:t>
            </w:r>
          </w:p>
        </w:tc>
        <w:tc>
          <w:tcPr>
            <w:tcW w:w="1170" w:type="dxa"/>
          </w:tcPr>
          <w:p w14:paraId="5BB28400" w14:textId="77777777" w:rsidR="008238F5" w:rsidRPr="0070128C" w:rsidRDefault="008238F5" w:rsidP="00F6037C">
            <w:pPr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 xml:space="preserve">.3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6</w:t>
            </w:r>
          </w:p>
        </w:tc>
      </w:tr>
      <w:tr w:rsidR="008238F5" w14:paraId="0A628DB8" w14:textId="77777777" w:rsidTr="00F6037C">
        <w:tc>
          <w:tcPr>
            <w:tcW w:w="2178" w:type="dxa"/>
          </w:tcPr>
          <w:p w14:paraId="1FDEE96F" w14:textId="77777777" w:rsidR="008238F5" w:rsidRPr="0070128C" w:rsidRDefault="008238F5" w:rsidP="00F6037C">
            <w:pPr>
              <w:spacing w:after="200"/>
              <w:rPr>
                <w:i/>
                <w:sz w:val="18"/>
                <w:szCs w:val="18"/>
              </w:rPr>
            </w:pPr>
            <w:proofErr w:type="spellStart"/>
            <w:r w:rsidRPr="0070128C">
              <w:rPr>
                <w:i/>
                <w:sz w:val="18"/>
                <w:szCs w:val="18"/>
              </w:rPr>
              <w:t>ΔlitR-Ptrc-rpoQ</w:t>
            </w:r>
            <w:proofErr w:type="spellEnd"/>
          </w:p>
        </w:tc>
        <w:tc>
          <w:tcPr>
            <w:tcW w:w="1260" w:type="dxa"/>
          </w:tcPr>
          <w:p w14:paraId="45ADF841" w14:textId="77777777" w:rsidR="008238F5" w:rsidRPr="0070128C" w:rsidRDefault="008238F5" w:rsidP="00F6037C">
            <w:pPr>
              <w:spacing w:after="200"/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  <w:r w:rsidRPr="0070128C">
              <w:rPr>
                <w:sz w:val="18"/>
                <w:szCs w:val="18"/>
              </w:rPr>
              <w:t xml:space="preserve">  ±</w:t>
            </w:r>
            <w:r>
              <w:rPr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14:paraId="3E19A08B" w14:textId="77777777" w:rsidR="008238F5" w:rsidRPr="0070128C" w:rsidRDefault="008238F5" w:rsidP="00F6037C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  <w:r w:rsidRPr="0070128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0.6</w:t>
            </w:r>
          </w:p>
        </w:tc>
        <w:tc>
          <w:tcPr>
            <w:tcW w:w="1206" w:type="dxa"/>
          </w:tcPr>
          <w:p w14:paraId="7830C08C" w14:textId="77777777" w:rsidR="008238F5" w:rsidRPr="0070128C" w:rsidRDefault="008238F5" w:rsidP="00F6037C">
            <w:pPr>
              <w:spacing w:after="200"/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14" w:type="dxa"/>
          </w:tcPr>
          <w:p w14:paraId="0157A2B7" w14:textId="77777777" w:rsidR="008238F5" w:rsidRPr="0070128C" w:rsidRDefault="008238F5" w:rsidP="00F6037C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170" w:type="dxa"/>
          </w:tcPr>
          <w:p w14:paraId="1A09F0AB" w14:textId="77777777" w:rsidR="008238F5" w:rsidRPr="0070128C" w:rsidRDefault="008238F5" w:rsidP="00F6037C">
            <w:pPr>
              <w:spacing w:after="200"/>
              <w:rPr>
                <w:sz w:val="18"/>
                <w:szCs w:val="18"/>
              </w:rPr>
            </w:pPr>
            <w:r w:rsidRPr="0070128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0.0 </w:t>
            </w:r>
            <w:r w:rsidRPr="0070128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0</w:t>
            </w:r>
          </w:p>
        </w:tc>
      </w:tr>
    </w:tbl>
    <w:p w14:paraId="01E3704D" w14:textId="77777777" w:rsidR="008238F5" w:rsidRPr="00BB2F36" w:rsidRDefault="008238F5" w:rsidP="008238F5">
      <w:pPr>
        <w:rPr>
          <w:sz w:val="18"/>
          <w:szCs w:val="18"/>
        </w:rPr>
      </w:pPr>
      <w:r w:rsidRPr="00BB2F36">
        <w:rPr>
          <w:sz w:val="18"/>
          <w:szCs w:val="18"/>
        </w:rPr>
        <w:t>* The original size of the spotted colony was 5.0 mm.</w:t>
      </w:r>
    </w:p>
    <w:p w14:paraId="0D57E865" w14:textId="77777777" w:rsidR="008238F5" w:rsidRDefault="008238F5" w:rsidP="008238F5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007B1F2F" w14:textId="77777777" w:rsidR="008D5100" w:rsidRDefault="00405ADD"/>
    <w:sectPr w:rsidR="008D5100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C1289D" w14:textId="77777777" w:rsidR="00405ADD" w:rsidRDefault="00405ADD" w:rsidP="00D84E45">
      <w:r>
        <w:separator/>
      </w:r>
    </w:p>
  </w:endnote>
  <w:endnote w:type="continuationSeparator" w:id="0">
    <w:p w14:paraId="06635E44" w14:textId="77777777" w:rsidR="00405ADD" w:rsidRDefault="00405ADD" w:rsidP="00D84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9BE1D5" w14:textId="77777777" w:rsidR="00405ADD" w:rsidRDefault="00405ADD" w:rsidP="00D84E45">
      <w:r>
        <w:separator/>
      </w:r>
    </w:p>
  </w:footnote>
  <w:footnote w:type="continuationSeparator" w:id="0">
    <w:p w14:paraId="62E1AC05" w14:textId="77777777" w:rsidR="00405ADD" w:rsidRDefault="00405ADD" w:rsidP="00D84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3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238F5"/>
    <w:rsid w:val="0009454B"/>
    <w:rsid w:val="000A7ED0"/>
    <w:rsid w:val="00185AAB"/>
    <w:rsid w:val="001B66E9"/>
    <w:rsid w:val="001E625A"/>
    <w:rsid w:val="001E731E"/>
    <w:rsid w:val="00226454"/>
    <w:rsid w:val="002430B3"/>
    <w:rsid w:val="0030153A"/>
    <w:rsid w:val="00405ADD"/>
    <w:rsid w:val="00447F4C"/>
    <w:rsid w:val="0060627A"/>
    <w:rsid w:val="0066423F"/>
    <w:rsid w:val="006F42FD"/>
    <w:rsid w:val="007A2AE9"/>
    <w:rsid w:val="008238F5"/>
    <w:rsid w:val="00942B46"/>
    <w:rsid w:val="009D2590"/>
    <w:rsid w:val="009E3C70"/>
    <w:rsid w:val="00A1432F"/>
    <w:rsid w:val="00AC75A5"/>
    <w:rsid w:val="00BC7A36"/>
    <w:rsid w:val="00BD42FD"/>
    <w:rsid w:val="00CE1C6F"/>
    <w:rsid w:val="00D84E45"/>
    <w:rsid w:val="00ED1E14"/>
    <w:rsid w:val="00FE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309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8F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8F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</Words>
  <Characters>456</Characters>
  <Application>Microsoft Office Word</Application>
  <DocSecurity>0</DocSecurity>
  <Lines>38</Lines>
  <Paragraphs>40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HEALCANCIA</cp:lastModifiedBy>
  <cp:revision>7</cp:revision>
  <dcterms:created xsi:type="dcterms:W3CDTF">2018-04-10T10:20:00Z</dcterms:created>
  <dcterms:modified xsi:type="dcterms:W3CDTF">2018-09-05T04:53:00Z</dcterms:modified>
</cp:coreProperties>
</file>